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6C87" w:rsidRPr="005163F7" w:rsidRDefault="00426C87" w:rsidP="00426C87">
      <w:r w:rsidRPr="005163F7">
        <w:rPr>
          <w:b/>
        </w:rPr>
        <w:t>Supplemental Table 3:</w:t>
      </w:r>
      <w:r w:rsidRPr="005163F7">
        <w:t xml:space="preserve"> Patient level: Strict estimation of mucositis a</w:t>
      </w:r>
      <w:r>
        <w:t>nd peri-implantitis prevalence.</w:t>
      </w:r>
    </w:p>
    <w:p w:rsidR="00426C87" w:rsidRPr="005163F7" w:rsidRDefault="00426C87" w:rsidP="00426C87"/>
    <w:tbl>
      <w:tblPr>
        <w:tblW w:w="6816" w:type="dxa"/>
        <w:jc w:val="center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4"/>
      </w:tblGrid>
      <w:tr w:rsidR="00426C87" w:rsidRPr="005163F7" w:rsidTr="00DE6314">
        <w:trPr>
          <w:jc w:val="center"/>
        </w:trPr>
        <w:tc>
          <w:tcPr>
            <w:tcW w:w="1704" w:type="dxa"/>
          </w:tcPr>
          <w:p w:rsidR="00426C87" w:rsidRPr="005163F7" w:rsidRDefault="00426C87" w:rsidP="00DE6314">
            <w:r w:rsidRPr="005163F7">
              <w:t>Follow-up</w:t>
            </w:r>
          </w:p>
        </w:tc>
        <w:tc>
          <w:tcPr>
            <w:tcW w:w="1704" w:type="dxa"/>
          </w:tcPr>
          <w:p w:rsidR="00426C87" w:rsidRPr="005163F7" w:rsidRDefault="00426C87" w:rsidP="00DE6314">
            <w:r w:rsidRPr="005163F7">
              <w:t>Mucositis*</w:t>
            </w:r>
          </w:p>
        </w:tc>
        <w:tc>
          <w:tcPr>
            <w:tcW w:w="1704" w:type="dxa"/>
          </w:tcPr>
          <w:p w:rsidR="00426C87" w:rsidRPr="005163F7" w:rsidRDefault="00426C87" w:rsidP="00DE6314">
            <w:r w:rsidRPr="005163F7">
              <w:t>Peri-implantitis*</w:t>
            </w:r>
          </w:p>
        </w:tc>
        <w:tc>
          <w:tcPr>
            <w:tcW w:w="1704" w:type="dxa"/>
          </w:tcPr>
          <w:p w:rsidR="00426C87" w:rsidRPr="005163F7" w:rsidRDefault="00426C87" w:rsidP="00DE6314">
            <w:r w:rsidRPr="005163F7">
              <w:t>N</w:t>
            </w:r>
          </w:p>
        </w:tc>
      </w:tr>
      <w:tr w:rsidR="00426C87" w:rsidRPr="005163F7" w:rsidTr="00DE6314">
        <w:trPr>
          <w:jc w:val="center"/>
        </w:trPr>
        <w:tc>
          <w:tcPr>
            <w:tcW w:w="1704" w:type="dxa"/>
          </w:tcPr>
          <w:p w:rsidR="00426C87" w:rsidRPr="005163F7" w:rsidRDefault="00426C87" w:rsidP="00DE6314">
            <w:r w:rsidRPr="005163F7">
              <w:t>2-3 years</w:t>
            </w:r>
          </w:p>
        </w:tc>
        <w:tc>
          <w:tcPr>
            <w:tcW w:w="1704" w:type="dxa"/>
          </w:tcPr>
          <w:p w:rsidR="00426C87" w:rsidRPr="005163F7" w:rsidRDefault="00426C87" w:rsidP="00DE6314">
            <w:r w:rsidRPr="005163F7">
              <w:t>45.7%</w:t>
            </w:r>
          </w:p>
        </w:tc>
        <w:tc>
          <w:tcPr>
            <w:tcW w:w="1704" w:type="dxa"/>
          </w:tcPr>
          <w:p w:rsidR="00426C87" w:rsidRPr="005163F7" w:rsidRDefault="00426C87" w:rsidP="00DE6314">
            <w:r w:rsidRPr="005163F7">
              <w:t>0.8%</w:t>
            </w:r>
          </w:p>
        </w:tc>
        <w:tc>
          <w:tcPr>
            <w:tcW w:w="1704" w:type="dxa"/>
          </w:tcPr>
          <w:p w:rsidR="00426C87" w:rsidRPr="005163F7" w:rsidRDefault="00426C87" w:rsidP="00DE6314">
            <w:r w:rsidRPr="005163F7">
              <w:t>1036</w:t>
            </w:r>
          </w:p>
        </w:tc>
      </w:tr>
      <w:tr w:rsidR="00426C87" w:rsidRPr="005163F7" w:rsidTr="00DE6314">
        <w:trPr>
          <w:jc w:val="center"/>
        </w:trPr>
        <w:tc>
          <w:tcPr>
            <w:tcW w:w="1704" w:type="dxa"/>
          </w:tcPr>
          <w:p w:rsidR="00426C87" w:rsidRPr="005163F7" w:rsidRDefault="00426C87" w:rsidP="00DE6314">
            <w:r w:rsidRPr="005163F7">
              <w:t>4-5 years</w:t>
            </w:r>
          </w:p>
        </w:tc>
        <w:tc>
          <w:tcPr>
            <w:tcW w:w="1704" w:type="dxa"/>
          </w:tcPr>
          <w:p w:rsidR="00426C87" w:rsidRPr="005163F7" w:rsidRDefault="00426C87" w:rsidP="00DE6314">
            <w:r w:rsidRPr="005163F7">
              <w:t>47.8%</w:t>
            </w:r>
          </w:p>
        </w:tc>
        <w:tc>
          <w:tcPr>
            <w:tcW w:w="1704" w:type="dxa"/>
          </w:tcPr>
          <w:p w:rsidR="00426C87" w:rsidRPr="005163F7" w:rsidRDefault="00426C87" w:rsidP="00DE6314">
            <w:r w:rsidRPr="005163F7">
              <w:t>2.9%</w:t>
            </w:r>
          </w:p>
        </w:tc>
        <w:tc>
          <w:tcPr>
            <w:tcW w:w="1704" w:type="dxa"/>
          </w:tcPr>
          <w:p w:rsidR="00426C87" w:rsidRPr="005163F7" w:rsidRDefault="00426C87" w:rsidP="00DE6314">
            <w:r w:rsidRPr="005163F7">
              <w:t>525</w:t>
            </w:r>
          </w:p>
        </w:tc>
      </w:tr>
      <w:tr w:rsidR="00426C87" w:rsidRPr="005163F7" w:rsidTr="00DE6314">
        <w:trPr>
          <w:jc w:val="center"/>
        </w:trPr>
        <w:tc>
          <w:tcPr>
            <w:tcW w:w="1704" w:type="dxa"/>
          </w:tcPr>
          <w:p w:rsidR="00426C87" w:rsidRPr="005163F7" w:rsidRDefault="00426C87" w:rsidP="00DE6314">
            <w:r w:rsidRPr="005163F7">
              <w:t>6-7 Years</w:t>
            </w:r>
          </w:p>
        </w:tc>
        <w:tc>
          <w:tcPr>
            <w:tcW w:w="1704" w:type="dxa"/>
          </w:tcPr>
          <w:p w:rsidR="00426C87" w:rsidRPr="005163F7" w:rsidRDefault="00426C87" w:rsidP="00DE6314">
            <w:r w:rsidRPr="005163F7">
              <w:t>49.5%</w:t>
            </w:r>
          </w:p>
        </w:tc>
        <w:tc>
          <w:tcPr>
            <w:tcW w:w="1704" w:type="dxa"/>
          </w:tcPr>
          <w:p w:rsidR="00426C87" w:rsidRPr="005163F7" w:rsidRDefault="00426C87" w:rsidP="00DE6314">
            <w:r w:rsidRPr="005163F7">
              <w:t>6.5%</w:t>
            </w:r>
          </w:p>
        </w:tc>
        <w:tc>
          <w:tcPr>
            <w:tcW w:w="1704" w:type="dxa"/>
          </w:tcPr>
          <w:p w:rsidR="00426C87" w:rsidRPr="005163F7" w:rsidRDefault="00426C87" w:rsidP="00DE6314">
            <w:r w:rsidRPr="005163F7">
              <w:t>186</w:t>
            </w:r>
          </w:p>
        </w:tc>
      </w:tr>
      <w:tr w:rsidR="00426C87" w:rsidRPr="005163F7" w:rsidTr="00DE6314">
        <w:trPr>
          <w:jc w:val="center"/>
        </w:trPr>
        <w:tc>
          <w:tcPr>
            <w:tcW w:w="1704" w:type="dxa"/>
          </w:tcPr>
          <w:p w:rsidR="00426C87" w:rsidRPr="005163F7" w:rsidRDefault="00426C87" w:rsidP="00DE6314">
            <w:r w:rsidRPr="005163F7">
              <w:t>&gt;= 8 Years</w:t>
            </w:r>
          </w:p>
        </w:tc>
        <w:tc>
          <w:tcPr>
            <w:tcW w:w="1704" w:type="dxa"/>
          </w:tcPr>
          <w:p w:rsidR="00426C87" w:rsidRPr="005163F7" w:rsidRDefault="00426C87" w:rsidP="00DE6314">
            <w:r w:rsidRPr="005163F7">
              <w:t>51.9%</w:t>
            </w:r>
          </w:p>
        </w:tc>
        <w:tc>
          <w:tcPr>
            <w:tcW w:w="1704" w:type="dxa"/>
          </w:tcPr>
          <w:p w:rsidR="00426C87" w:rsidRPr="005163F7" w:rsidRDefault="00426C87" w:rsidP="00DE6314">
            <w:r w:rsidRPr="005163F7">
              <w:t>11.7%</w:t>
            </w:r>
          </w:p>
        </w:tc>
        <w:tc>
          <w:tcPr>
            <w:tcW w:w="1704" w:type="dxa"/>
          </w:tcPr>
          <w:p w:rsidR="00426C87" w:rsidRPr="005163F7" w:rsidRDefault="00426C87" w:rsidP="00DE6314">
            <w:r w:rsidRPr="005163F7">
              <w:t>77</w:t>
            </w:r>
          </w:p>
        </w:tc>
      </w:tr>
      <w:tr w:rsidR="00426C87" w:rsidRPr="005163F7" w:rsidTr="00DE6314">
        <w:trPr>
          <w:jc w:val="center"/>
        </w:trPr>
        <w:tc>
          <w:tcPr>
            <w:tcW w:w="6816" w:type="dxa"/>
            <w:gridSpan w:val="4"/>
          </w:tcPr>
          <w:p w:rsidR="00426C87" w:rsidRPr="005163F7" w:rsidRDefault="00426C87" w:rsidP="00DE6314">
            <w:r w:rsidRPr="005163F7">
              <w:t>* Not mutually exclusive</w:t>
            </w:r>
          </w:p>
        </w:tc>
      </w:tr>
    </w:tbl>
    <w:p w:rsidR="00AC7EFC" w:rsidRDefault="00AC7EFC">
      <w:bookmarkStart w:id="0" w:name="_GoBack"/>
      <w:bookmarkEnd w:id="0"/>
    </w:p>
    <w:sectPr w:rsidR="00AC7EFC" w:rsidSect="00A05800">
      <w:pgSz w:w="12240" w:h="15840"/>
      <w:pgMar w:top="1134" w:right="1298" w:bottom="1298" w:left="1298" w:header="164" w:footer="1440" w:gutter="0"/>
      <w:cols w:space="708"/>
      <w:noEndnote/>
      <w:docGrid w:linePitch="25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6C87"/>
    <w:rsid w:val="00426C87"/>
    <w:rsid w:val="005519CF"/>
    <w:rsid w:val="00A05800"/>
    <w:rsid w:val="00AC7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1A32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C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C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6</Characters>
  <Application>Microsoft Macintosh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randin</dc:creator>
  <cp:keywords/>
  <dc:description/>
  <cp:lastModifiedBy>mgrandin</cp:lastModifiedBy>
  <cp:revision>1</cp:revision>
  <dcterms:created xsi:type="dcterms:W3CDTF">2018-04-14T15:43:00Z</dcterms:created>
  <dcterms:modified xsi:type="dcterms:W3CDTF">2018-04-14T15:44:00Z</dcterms:modified>
</cp:coreProperties>
</file>